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31"/>
        <w:gridCol w:w="999"/>
        <w:gridCol w:w="1357"/>
      </w:tblGrid>
      <w:tr w:rsidR="006700D8" w:rsidRPr="009325EE" w:rsidTr="009325EE">
        <w:tc>
          <w:tcPr>
            <w:tcW w:w="3131" w:type="dxa"/>
            <w:shd w:val="clear" w:color="auto" w:fill="D9D9D9" w:themeFill="background1" w:themeFillShade="D9"/>
          </w:tcPr>
          <w:p w:rsidR="006700D8" w:rsidRPr="009325EE" w:rsidRDefault="006700D8" w:rsidP="00CC20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Number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Percentage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59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41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Age range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&lt;65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65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65-69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11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70-74</w:t>
            </w:r>
            <w:bookmarkStart w:id="0" w:name="_GoBack"/>
            <w:bookmarkEnd w:id="0"/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8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75-79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13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&gt;80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3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Computer at home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Yes - Using it every day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59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Yes – Using it 2-6 times/week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14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Yes – Using it 1 time/week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22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25EE">
              <w:rPr>
                <w:rFonts w:ascii="Times New Roman" w:hAnsi="Times New Roman" w:cs="Times New Roman"/>
                <w:b/>
                <w:lang w:val="en-US"/>
              </w:rPr>
              <w:t>Phone owners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Smartphone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57%</w:t>
            </w:r>
          </w:p>
        </w:tc>
      </w:tr>
      <w:tr w:rsidR="006700D8" w:rsidRPr="009325EE" w:rsidTr="009325EE">
        <w:tc>
          <w:tcPr>
            <w:tcW w:w="3131" w:type="dxa"/>
          </w:tcPr>
          <w:p w:rsidR="006700D8" w:rsidRPr="009325EE" w:rsidRDefault="006700D8" w:rsidP="00CC2071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Other mobile pone</w:t>
            </w:r>
          </w:p>
        </w:tc>
        <w:tc>
          <w:tcPr>
            <w:tcW w:w="989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57" w:type="dxa"/>
          </w:tcPr>
          <w:p w:rsidR="006700D8" w:rsidRPr="009325EE" w:rsidRDefault="006700D8" w:rsidP="00CC20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25EE">
              <w:rPr>
                <w:rFonts w:ascii="Times New Roman" w:hAnsi="Times New Roman" w:cs="Times New Roman"/>
                <w:lang w:val="en-US"/>
              </w:rPr>
              <w:t>43%</w:t>
            </w:r>
          </w:p>
        </w:tc>
      </w:tr>
    </w:tbl>
    <w:p w:rsidR="00D3006E" w:rsidRPr="009325EE" w:rsidRDefault="00D3006E">
      <w:pPr>
        <w:rPr>
          <w:rFonts w:ascii="Times New Roman" w:hAnsi="Times New Roman" w:cs="Times New Roman"/>
        </w:rPr>
      </w:pPr>
    </w:p>
    <w:sectPr w:rsidR="00D3006E" w:rsidRPr="009325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D8"/>
    <w:rsid w:val="00130DCF"/>
    <w:rsid w:val="005077DF"/>
    <w:rsid w:val="006700D8"/>
    <w:rsid w:val="008B1751"/>
    <w:rsid w:val="009325EE"/>
    <w:rsid w:val="00B9543F"/>
    <w:rsid w:val="00D3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EF5A54-577A-4A00-879D-9924BCB1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00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0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o Manzanares, Ainara</dc:creator>
  <cp:keywords/>
  <dc:description/>
  <cp:lastModifiedBy>Garzo Manzanares, Ainara</cp:lastModifiedBy>
  <cp:revision>2</cp:revision>
  <dcterms:created xsi:type="dcterms:W3CDTF">2018-07-22T10:04:00Z</dcterms:created>
  <dcterms:modified xsi:type="dcterms:W3CDTF">2018-07-22T10:10:00Z</dcterms:modified>
</cp:coreProperties>
</file>